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10EE2C23" wp14:paraId="2C078E63" wp14:textId="13526D3F">
      <w:pPr>
        <w:rPr>
          <w:rFonts w:ascii="Aptos" w:hAnsi="Aptos" w:eastAsia="Aptos" w:cs="Aptos" w:asciiTheme="minorAscii" w:hAnsiTheme="minorAscii" w:eastAsiaTheme="minorAscii" w:cstheme="minorAscii"/>
          <w:b w:val="1"/>
          <w:bCs w:val="1"/>
        </w:rPr>
      </w:pPr>
      <w:r w:rsidRPr="10EE2C23" w:rsidR="47B6E9C6">
        <w:rPr>
          <w:rFonts w:ascii="Aptos" w:hAnsi="Aptos" w:eastAsia="Aptos" w:cs="Aptos" w:asciiTheme="minorAscii" w:hAnsiTheme="minorAscii" w:eastAsiaTheme="minorAscii" w:cstheme="minorAscii"/>
          <w:b w:val="1"/>
          <w:bCs w:val="1"/>
        </w:rPr>
        <w:t>Supplemental Results</w:t>
      </w:r>
    </w:p>
    <w:p w:rsidR="47B6E9C6" w:rsidP="10EE2C23" w:rsidRDefault="47B6E9C6" w14:paraId="50EF0B0F" w14:textId="04B58A5A">
      <w:pPr>
        <w:pStyle w:val="Normal"/>
        <w:rPr>
          <w:rFonts w:ascii="Aptos" w:hAnsi="Aptos" w:eastAsia="Aptos" w:cs="Aptos" w:asciiTheme="minorAscii" w:hAnsiTheme="minorAscii" w:eastAsiaTheme="minorAscii" w:cstheme="minorAscii"/>
          <w:b w:val="0"/>
          <w:bCs w:val="0"/>
          <w:i w:val="1"/>
          <w:iCs w:val="1"/>
        </w:rPr>
      </w:pPr>
      <w:r w:rsidRPr="10EE2C23" w:rsidR="47B6E9C6">
        <w:rPr>
          <w:rFonts w:ascii="Aptos" w:hAnsi="Aptos" w:eastAsia="Aptos" w:cs="Aptos" w:asciiTheme="minorAscii" w:hAnsiTheme="minorAscii" w:eastAsiaTheme="minorAscii" w:cstheme="minorAscii"/>
          <w:b w:val="0"/>
          <w:bCs w:val="0"/>
          <w:i w:val="1"/>
          <w:iCs w:val="1"/>
        </w:rPr>
        <w:t>Impact of Regression Dilution Bias</w:t>
      </w:r>
    </w:p>
    <w:p w:rsidR="47B6E9C6" w:rsidP="10EE2C23" w:rsidRDefault="47B6E9C6" w14:paraId="233F642A" w14:textId="7D498F5C">
      <w:pPr>
        <w:spacing w:before="0" w:beforeAutospacing="off" w:after="0" w:afterAutospacing="off"/>
        <w:ind w:firstLine="720"/>
        <w:rPr>
          <w:rFonts w:ascii="Aptos" w:hAnsi="Aptos" w:eastAsia="Aptos" w:cs="Aptos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Prior to correction for regression dilution bias, the cardiac age delta was associated with calendar age (Beta= -0.28 [approximately -2.8 years per decade], p=1e-5065,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US"/>
        </w:rPr>
        <w:t xml:space="preserve"> Supplemental Figure 1B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). Cardiac age acceleration, the regression dilution bias-adjusted cardiac age delta, was still associated with calendar age but with a much smaller effect size (Beta= -0.007 (approximately -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25.5 days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per decade), p=2.1e-5, 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US"/>
        </w:rPr>
        <w:t>Supplemental Figure 1C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). It did not differ between men and women (p=0.91, 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US"/>
        </w:rPr>
        <w:t>Figure 1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). 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Cardiac age acceleration can thus be defined as the 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portion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of the difference between chronological and model predicted age that cannot be estimated by chronological age alone.</w:t>
      </w:r>
      <w:r w:rsidRPr="10EE2C23" w:rsidR="47B6E9C6">
        <w:rPr>
          <w:rFonts w:ascii="Aptos" w:hAnsi="Aptos" w:eastAsia="Aptos" w:cs="Aptos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</w:t>
      </w:r>
    </w:p>
    <w:p w:rsidR="6BA9A1A1" w:rsidP="10EE2C23" w:rsidRDefault="6BA9A1A1" w14:paraId="1CDE9CD9" w14:textId="21806BBF">
      <w:pPr>
        <w:pStyle w:val="Normal"/>
        <w:spacing w:before="0" w:beforeAutospacing="off" w:after="0" w:afterAutospacing="off"/>
        <w:ind w:firstLine="0"/>
        <w:rPr>
          <w:rFonts w:ascii="Aptos" w:hAnsi="Aptos" w:eastAsia="Aptos" w:cs="Aptos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</w:p>
    <w:p w:rsidR="2D245480" w:rsidP="10EE2C23" w:rsidRDefault="2D245480" w14:paraId="5188B2A9" w14:textId="00B49FBD">
      <w:pPr>
        <w:pStyle w:val="Normal"/>
        <w:spacing w:before="0" w:beforeAutospacing="off" w:after="0" w:afterAutospacing="off"/>
        <w:ind w:firstLine="0"/>
        <w:rPr>
          <w:rFonts w:ascii="Aptos" w:hAnsi="Aptos" w:eastAsia="Aptos" w:cs="Aptos" w:asciiTheme="minorAscii" w:hAnsiTheme="minorAscii" w:eastAsiaTheme="minorAscii" w:cstheme="minorAscii"/>
          <w:i w:val="1"/>
          <w:iCs w:val="1"/>
          <w:noProof w:val="0"/>
          <w:color w:val="auto"/>
          <w:sz w:val="24"/>
          <w:szCs w:val="24"/>
          <w:lang w:val="en-US"/>
        </w:rPr>
      </w:pPr>
      <w:r w:rsidRPr="10EE2C23" w:rsidR="2D245480">
        <w:rPr>
          <w:rFonts w:ascii="Aptos" w:hAnsi="Aptos" w:eastAsia="Aptos" w:cs="Aptos" w:asciiTheme="minorAscii" w:hAnsiTheme="minorAscii" w:eastAsiaTheme="minorAscii" w:cstheme="minorAscii"/>
          <w:i w:val="1"/>
          <w:iCs w:val="1"/>
          <w:noProof w:val="0"/>
          <w:color w:val="auto"/>
          <w:sz w:val="24"/>
          <w:szCs w:val="24"/>
          <w:lang w:val="en-US"/>
        </w:rPr>
        <w:t>Cardiac age acceleration is not strongly mediated by image derived phenotypes</w:t>
      </w:r>
    </w:p>
    <w:p w:rsidR="2D245480" w:rsidP="10EE2C23" w:rsidRDefault="2D245480" w14:paraId="7B8C8B25" w14:textId="28C1D1A1">
      <w:pPr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</w:pPr>
      <w:r w:rsidRPr="10EE2C23" w:rsidR="2D245480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To explore what </w:t>
      </w:r>
      <w:r w:rsidRPr="10EE2C23" w:rsidR="2D245480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portion</w:t>
      </w:r>
      <w:r w:rsidRPr="10EE2C23" w:rsidR="2D245480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of the disease associations could be attributed to cardiac MRI image derived phenotypes, a linear model to detect prevalent disease which included imaging features and cardiac age acceleration was created. Disease associations were similar after accounting for image derived phenotypes (</w:t>
      </w:r>
      <w:r w:rsidRPr="10EE2C23" w:rsidR="2D245480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US"/>
        </w:rPr>
        <w:t>Supplemental Figure #17</w:t>
      </w:r>
      <w:r w:rsidRPr="10EE2C23" w:rsidR="2D245480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). </w:t>
      </w:r>
    </w:p>
    <w:p w:rsidR="6123A975" w:rsidP="10EE2C23" w:rsidRDefault="6123A975" w14:paraId="6DCC650C" w14:textId="44C2CDA9">
      <w:pPr>
        <w:spacing w:before="0" w:beforeAutospacing="off" w:after="0" w:afterAutospacing="off"/>
        <w:rPr>
          <w:rFonts w:ascii="Aptos" w:hAnsi="Aptos" w:eastAsia="Aptos" w:cs="Aptos" w:asciiTheme="minorAscii" w:hAnsiTheme="minorAscii" w:eastAsiaTheme="minorAscii" w:cstheme="minorAscii"/>
        </w:rPr>
      </w:pPr>
    </w:p>
    <w:p w:rsidR="7BA76079" w:rsidP="10EE2C23" w:rsidRDefault="7BA76079" w14:paraId="7F5766FE" w14:textId="63264162">
      <w:pPr>
        <w:pStyle w:val="Normal"/>
        <w:spacing w:before="0" w:beforeAutospacing="off" w:after="0" w:afterAutospacing="off"/>
        <w:rPr>
          <w:rFonts w:ascii="Aptos" w:hAnsi="Aptos" w:eastAsia="Aptos" w:cs="Aptos" w:asciiTheme="minorAscii" w:hAnsiTheme="minorAscii" w:eastAsiaTheme="minorAscii" w:cstheme="minorAscii"/>
          <w:i w:val="1"/>
          <w:iCs w:val="1"/>
        </w:rPr>
      </w:pPr>
      <w:r w:rsidRPr="10EE2C23" w:rsidR="7BA76079">
        <w:rPr>
          <w:rFonts w:ascii="Aptos" w:hAnsi="Aptos" w:eastAsia="Aptos" w:cs="Aptos" w:asciiTheme="minorAscii" w:hAnsiTheme="minorAscii" w:eastAsiaTheme="minorAscii" w:cstheme="minorAscii"/>
          <w:i w:val="1"/>
          <w:iCs w:val="1"/>
        </w:rPr>
        <w:t xml:space="preserve">Clustering of Serum 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i w:val="1"/>
          <w:iCs w:val="1"/>
        </w:rPr>
        <w:t>Biomakers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i w:val="1"/>
          <w:iCs w:val="1"/>
        </w:rPr>
        <w:t xml:space="preserve"> by Disease 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i w:val="1"/>
          <w:iCs w:val="1"/>
        </w:rPr>
        <w:t>PheWAS</w:t>
      </w:r>
    </w:p>
    <w:p w:rsidR="7BA76079" w:rsidP="10EE2C23" w:rsidRDefault="7BA76079" w14:paraId="6285A275" w14:textId="0865FFCF">
      <w:pPr>
        <w:spacing w:before="0" w:beforeAutospacing="off" w:after="0" w:afterAutospacing="off" w:line="257" w:lineRule="auto"/>
        <w:ind w:firstLine="720"/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</w:pPr>
      <w:r w:rsidRPr="10EE2C23" w:rsidR="7BA76079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To understand the relevant conditions that might link those 20 protein markers to cardiac age acceleration, a Cox model was fit to link each individual protein to incident disease occurring after UK Biobank enrollment (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b w:val="1"/>
          <w:bCs w:val="1"/>
          <w:noProof w:val="0"/>
          <w:sz w:val="24"/>
          <w:szCs w:val="24"/>
          <w:lang w:val="en-US"/>
        </w:rPr>
        <w:t>Supplemental Figure 13, Supplemental Figure 14)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. The resulting associations were clustered to explore similar groups of serum biomarkers. A set of biomarkers including natriuretic peptide B (NPPB) and 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NTproBNP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were strongly associated with incident congestive heart failure, HCM and multiple forms of valve disease. Another cluster including Growth Differentiation Factor 15 (GDF15), Prostasin (PRSS8) and 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>Asialoglycoprotein</w:t>
      </w:r>
      <w:r w:rsidRPr="10EE2C23" w:rsidR="7BA76079"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 Receptor 1 (ASGR1) was associated with incident cirrhosis, chronic kidney disease and inflammatory disease like gout and rheumatoid arthritis. Finally, another cluster including Carbonic Anhydrase 14 (CA14), Carbonic Anhydrase 6 (CA6) and Kit Ligand (KITLG) was associated with protective effects in many diseases.</w:t>
      </w:r>
    </w:p>
    <w:p w:rsidR="6123A975" w:rsidP="10EE2C23" w:rsidRDefault="6123A975" w14:paraId="095F0C55" w14:textId="604853C3">
      <w:pPr>
        <w:spacing w:before="0" w:beforeAutospacing="off" w:after="0" w:afterAutospacing="off"/>
        <w:rPr>
          <w:rFonts w:ascii="Aptos" w:hAnsi="Aptos" w:eastAsia="Aptos" w:cs="Aptos" w:asciiTheme="minorAscii" w:hAnsiTheme="minorAscii" w:eastAsiaTheme="minorAscii" w:cstheme="minorAscii"/>
        </w:rPr>
      </w:pPr>
    </w:p>
    <w:p w:rsidR="6123A975" w:rsidP="10EE2C23" w:rsidRDefault="6123A975" w14:paraId="7EAFF5AD" w14:textId="00659E63">
      <w:pPr>
        <w:pStyle w:val="Normal"/>
        <w:rPr>
          <w:rFonts w:ascii="Aptos" w:hAnsi="Aptos" w:eastAsia="Aptos" w:cs="Aptos" w:asciiTheme="minorAscii" w:hAnsiTheme="minorAscii" w:eastAsiaTheme="minorAscii" w:cstheme="minorAscii"/>
          <w:b w:val="1"/>
          <w:bCs w:val="1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B313C6"/>
    <w:rsid w:val="06EA4F05"/>
    <w:rsid w:val="10EE2C23"/>
    <w:rsid w:val="2D245480"/>
    <w:rsid w:val="47B6E9C6"/>
    <w:rsid w:val="480FBC5B"/>
    <w:rsid w:val="49B313C6"/>
    <w:rsid w:val="4A36AECB"/>
    <w:rsid w:val="6123A975"/>
    <w:rsid w:val="6BA9A1A1"/>
    <w:rsid w:val="7BA7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13C6"/>
  <w15:chartTrackingRefBased/>
  <w15:docId w15:val="{AB34577A-D208-4E88-8003-E8EC73CEA3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6-17T22:11:38.5864733Z</dcterms:created>
  <dcterms:modified xsi:type="dcterms:W3CDTF">2024-07-25T03:20:58.8600143Z</dcterms:modified>
  <dc:creator>Brundage, James</dc:creator>
  <lastModifiedBy>Brundage, James</lastModifiedBy>
</coreProperties>
</file>